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C8F" w:rsidRDefault="00EC4C8F" w:rsidP="00EC4C8F">
      <w:pPr>
        <w:tabs>
          <w:tab w:val="left" w:pos="-284"/>
        </w:tabs>
        <w:autoSpaceDE w:val="0"/>
        <w:autoSpaceDN w:val="0"/>
        <w:adjustRightInd w:val="0"/>
        <w:spacing w:line="480" w:lineRule="auto"/>
        <w:rPr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 xml:space="preserve">Supplementary Table </w:t>
      </w:r>
      <w:r w:rsidR="00CC58C6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Affected structures of racehorses with poor performance or unsoundness problems in the months prior to case death, stratified by racehorse breed</w:t>
      </w:r>
    </w:p>
    <w:tbl>
      <w:tblPr>
        <w:tblStyle w:val="TableGrid"/>
        <w:tblW w:w="8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1465"/>
        <w:gridCol w:w="1465"/>
        <w:gridCol w:w="1465"/>
        <w:gridCol w:w="1465"/>
      </w:tblGrid>
      <w:tr w:rsidR="00EC4C8F" w:rsidTr="002D23F8"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C8F" w:rsidRDefault="00EC4C8F" w:rsidP="002D23F8">
            <w:pPr>
              <w:rPr>
                <w:b/>
                <w:sz w:val="22"/>
                <w:szCs w:val="22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B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H</w:t>
            </w:r>
          </w:p>
        </w:tc>
      </w:tr>
      <w:tr w:rsidR="00EC4C8F" w:rsidTr="002D23F8"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C8F" w:rsidRDefault="00EC4C8F" w:rsidP="002D23F8">
            <w:pPr>
              <w:rPr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Pr="00292B12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 w:rsidRPr="00292B12">
              <w:rPr>
                <w:b/>
                <w:sz w:val="22"/>
                <w:szCs w:val="22"/>
              </w:rPr>
              <w:t>Cases</w:t>
            </w:r>
          </w:p>
          <w:p w:rsidR="00EC4C8F" w:rsidRPr="00292B12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 w:rsidRPr="00292B12">
              <w:rPr>
                <w:b/>
                <w:sz w:val="22"/>
                <w:szCs w:val="22"/>
              </w:rPr>
              <w:t>(n=42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Pr="00292B12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 w:rsidRPr="00292B12">
              <w:rPr>
                <w:b/>
                <w:sz w:val="22"/>
                <w:szCs w:val="22"/>
              </w:rPr>
              <w:t>Control</w:t>
            </w:r>
          </w:p>
          <w:p w:rsidR="00EC4C8F" w:rsidRPr="00292B12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 w:rsidRPr="00292B12">
              <w:rPr>
                <w:b/>
                <w:sz w:val="22"/>
                <w:szCs w:val="22"/>
              </w:rPr>
              <w:t>(n=95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</w:t>
            </w:r>
          </w:p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1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 w:rsidR="00EC4C8F" w:rsidRDefault="00EC4C8F" w:rsidP="002D23F8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6)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oundnes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ized to structure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forelimb</w:t>
            </w:r>
          </w:p>
        </w:tc>
        <w:tc>
          <w:tcPr>
            <w:tcW w:w="1465" w:type="dxa"/>
          </w:tcPr>
          <w:p w:rsidR="00EC4C8F" w:rsidRDefault="00EC4C8F" w:rsidP="002D23F8">
            <w:pPr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rPr>
                <w:sz w:val="22"/>
                <w:szCs w:val="22"/>
              </w:rPr>
            </w:pP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3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6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spacing w:after="120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 forelimb</w:t>
            </w: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3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6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spacing w:after="120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</w:t>
            </w:r>
            <w:proofErr w:type="spellStart"/>
            <w:r>
              <w:rPr>
                <w:sz w:val="22"/>
                <w:szCs w:val="22"/>
              </w:rPr>
              <w:t>hindlimb</w:t>
            </w:r>
            <w:proofErr w:type="spellEnd"/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3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6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spacing w:after="120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ght </w:t>
            </w:r>
            <w:proofErr w:type="spellStart"/>
            <w:r>
              <w:rPr>
                <w:sz w:val="22"/>
                <w:szCs w:val="22"/>
              </w:rPr>
              <w:t>hindlimb</w:t>
            </w:r>
            <w:proofErr w:type="spellEnd"/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5" w:type="dxa"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3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6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hideMark/>
          </w:tcPr>
          <w:p w:rsidR="00EC4C8F" w:rsidRDefault="00EC4C8F" w:rsidP="002D23F8">
            <w:p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months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EC4C8F" w:rsidTr="002D23F8"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spacing w:after="120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12 month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C8F" w:rsidRDefault="00EC4C8F" w:rsidP="002D23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 w:rsidR="00CE7380" w:rsidRDefault="00AE587E"/>
    <w:sectPr w:rsidR="00CE7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C8F"/>
    <w:rsid w:val="00163949"/>
    <w:rsid w:val="007F4D04"/>
    <w:rsid w:val="00836DF7"/>
    <w:rsid w:val="00882B9B"/>
    <w:rsid w:val="009451F1"/>
    <w:rsid w:val="00AE587E"/>
    <w:rsid w:val="00BB3BEA"/>
    <w:rsid w:val="00CC58C6"/>
    <w:rsid w:val="00EC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B4F57-D06B-4D7D-A375-8131A843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C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4C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4C8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a Hitchens</dc:creator>
  <cp:keywords/>
  <dc:description/>
  <cp:lastModifiedBy>Peta Hitchens</cp:lastModifiedBy>
  <cp:revision>3</cp:revision>
  <dcterms:created xsi:type="dcterms:W3CDTF">2018-02-15T06:18:00Z</dcterms:created>
  <dcterms:modified xsi:type="dcterms:W3CDTF">2018-02-15T06:19:00Z</dcterms:modified>
</cp:coreProperties>
</file>